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2032"/>
        <w:gridCol w:w="2126"/>
        <w:gridCol w:w="2126"/>
      </w:tblGrid>
      <w:tr w:rsidR="00460617" w:rsidRPr="00D04D6B" w14:paraId="328B8EF5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695C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4BE14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24 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D7A2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396C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</w:tr>
      <w:tr w:rsidR="00460617" w:rsidRPr="00B57584" w14:paraId="7EB81801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17D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Overall glucose data, mean ± SD</w:t>
            </w:r>
          </w:p>
        </w:tc>
      </w:tr>
      <w:tr w:rsidR="00460617" w:rsidRPr="00D04D6B" w14:paraId="7932EE8A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CA5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Mean glucose,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155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06.24 ± 6.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8B3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03.09 ± 6.4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8F7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10.96 ± 2.61</w:t>
            </w:r>
          </w:p>
        </w:tc>
      </w:tr>
      <w:tr w:rsidR="00460617" w:rsidRPr="00D04D6B" w14:paraId="20E8A43F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1F6141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SD,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86D052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56 ± 3.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6A8FD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52 ± 2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1DF91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62 ± 4.24</w:t>
            </w:r>
          </w:p>
        </w:tc>
      </w:tr>
      <w:tr w:rsidR="00460617" w:rsidRPr="00D04D6B" w14:paraId="7A7C9B19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7F1B8A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CoV, %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F4618F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5.65 ± 3.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379E7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14 ± 3.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C6BE3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4.93 ± 3.59</w:t>
            </w:r>
          </w:p>
        </w:tc>
      </w:tr>
      <w:tr w:rsidR="00460617" w:rsidRPr="00850572" w14:paraId="61636464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</w:tcPr>
          <w:p w14:paraId="1956FAB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AGE,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</w:tcPr>
          <w:p w14:paraId="38DD9A1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4.2 </w:t>
            </w: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.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86D7378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eastAsia="de-DE"/>
              </w:rPr>
              <w:t>44.35 ± 8.5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F399E4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eastAsia="de-DE"/>
              </w:rPr>
              <w:t>43.98 ± 12.23</w:t>
            </w:r>
          </w:p>
        </w:tc>
      </w:tr>
      <w:tr w:rsidR="00460617" w:rsidRPr="00850572" w14:paraId="74A0F9D5" w14:textId="77777777" w:rsidTr="006024D8">
        <w:trPr>
          <w:trHeight w:val="358"/>
          <w:jc w:val="center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0F42BE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UC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(</w:t>
            </w: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mg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/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L)</w:t>
            </w: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*</w:t>
            </w:r>
            <w:proofErr w:type="gramEnd"/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min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805AE1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2130135.5 ± 131723.88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2B13C7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2065092.08 ± 129944.57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A268F2" w14:textId="77777777" w:rsidR="00460617" w:rsidRPr="00850572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>2227700.62 ± 52513.41</w:t>
            </w:r>
          </w:p>
        </w:tc>
      </w:tr>
      <w:tr w:rsidR="00460617" w:rsidRPr="00B57584" w14:paraId="537E4941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4C2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of</w:t>
            </w:r>
            <w:proofErr w:type="gramEnd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sensor values, median (IQR)</w:t>
            </w:r>
          </w:p>
        </w:tc>
      </w:tr>
      <w:tr w:rsidR="00460617" w:rsidRPr="00D04D6B" w14:paraId="0C170EE9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367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0572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time &gt; </w:t>
            </w: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250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D2F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ADF100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203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0BF228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0CC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0A3EF0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2D00148A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BA3A8C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08FCE7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9%</w:t>
            </w:r>
          </w:p>
          <w:p w14:paraId="27F066C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4% - 0.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A48976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%</w:t>
            </w:r>
          </w:p>
          <w:p w14:paraId="5F3A41A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4% - 0.1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F68F3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6%</w:t>
            </w:r>
          </w:p>
          <w:p w14:paraId="05E13D7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8% - 0.67%)</w:t>
            </w:r>
          </w:p>
        </w:tc>
      </w:tr>
      <w:tr w:rsidR="00460617" w:rsidRPr="00D04D6B" w14:paraId="273A48E4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720B3D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CA04AC6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4%</w:t>
            </w:r>
          </w:p>
          <w:p w14:paraId="6C61579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32% - 1.9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69DE2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2%</w:t>
            </w:r>
          </w:p>
          <w:p w14:paraId="117D1F5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32% - 1.2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273E7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1%</w:t>
            </w:r>
          </w:p>
          <w:p w14:paraId="6494457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66% - 2.51%)</w:t>
            </w:r>
          </w:p>
        </w:tc>
      </w:tr>
      <w:tr w:rsidR="00460617" w:rsidRPr="00D04D6B" w14:paraId="07CFF83C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20B181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EA6F15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3.88%</w:t>
            </w:r>
          </w:p>
          <w:p w14:paraId="65861E3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2.54% - 7.3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41A24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%</w:t>
            </w:r>
          </w:p>
          <w:p w14:paraId="21FA910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2.54% - 4.2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996A5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.83%</w:t>
            </w:r>
          </w:p>
          <w:p w14:paraId="2C9268E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4.82% - 8.35%)</w:t>
            </w:r>
          </w:p>
        </w:tc>
      </w:tr>
      <w:tr w:rsidR="00460617" w:rsidRPr="00D04D6B" w14:paraId="2B098FB0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072C8B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8C350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.64%</w:t>
            </w:r>
          </w:p>
          <w:p w14:paraId="43DA5D9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1.18% - 21.5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45A88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99%</w:t>
            </w:r>
          </w:p>
          <w:p w14:paraId="2A5FE74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1.18% - 17.8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37DE7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48%</w:t>
            </w:r>
          </w:p>
          <w:p w14:paraId="465E4F0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9.13% - 27.05%)</w:t>
            </w:r>
          </w:p>
        </w:tc>
      </w:tr>
      <w:tr w:rsidR="00460617" w:rsidRPr="00361DC3" w14:paraId="2B6ADBF5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8DA20D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7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32B948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9EDDB8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1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0AC33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1%</w:t>
            </w:r>
          </w:p>
          <w:p w14:paraId="48F12A7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1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F7FF1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0%</w:t>
            </w:r>
          </w:p>
          <w:p w14:paraId="5302BF1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05%)</w:t>
            </w:r>
          </w:p>
        </w:tc>
      </w:tr>
      <w:tr w:rsidR="00460617" w:rsidRPr="00361DC3" w14:paraId="5E514B5A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D851BB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% time &lt; 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6855A4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0%</w:t>
            </w:r>
          </w:p>
          <w:p w14:paraId="34E4457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4A5FA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0%</w:t>
            </w:r>
          </w:p>
          <w:p w14:paraId="2444F0C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D4B02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0%</w:t>
            </w:r>
          </w:p>
          <w:p w14:paraId="11755BD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01%)</w:t>
            </w:r>
          </w:p>
        </w:tc>
      </w:tr>
      <w:tr w:rsidR="00460617" w:rsidRPr="00D04D6B" w14:paraId="1AC9011A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FC4AC6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% time &lt; 54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71632F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%</w:t>
            </w:r>
          </w:p>
          <w:p w14:paraId="59AF432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B09CF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198383F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6B078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%</w:t>
            </w:r>
          </w:p>
          <w:p w14:paraId="560BB91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5EF87DC3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C3BF01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275FA7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76%</w:t>
            </w:r>
          </w:p>
          <w:p w14:paraId="53179BB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38% - 99.9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BCF965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76%</w:t>
            </w:r>
          </w:p>
          <w:p w14:paraId="2BB8699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49% - 99.8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B78DC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64%</w:t>
            </w:r>
          </w:p>
          <w:p w14:paraId="08C7404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28% - 99.93%)</w:t>
            </w:r>
          </w:p>
        </w:tc>
      </w:tr>
      <w:tr w:rsidR="00460617" w:rsidRPr="00D04D6B" w14:paraId="1BCDD6A1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DFD899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2953BD5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25%</w:t>
            </w:r>
          </w:p>
          <w:p w14:paraId="32250E2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69% - 99.5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9CDBB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36%</w:t>
            </w:r>
          </w:p>
          <w:p w14:paraId="66A5DB6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8.21% - 99.5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DE51F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8.39%</w:t>
            </w:r>
          </w:p>
          <w:p w14:paraId="02FC156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44% - 99.34%)</w:t>
            </w:r>
          </w:p>
        </w:tc>
      </w:tr>
      <w:tr w:rsidR="00460617" w:rsidRPr="00D04D6B" w14:paraId="41F40865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2AF998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5A1EC5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95.58%</w:t>
            </w:r>
          </w:p>
          <w:p w14:paraId="0FF4C21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1.82% - 97.4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C5AE5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09%</w:t>
            </w:r>
          </w:p>
          <w:p w14:paraId="29BE00D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3.02% - 97.4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34268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3.17%</w:t>
            </w:r>
          </w:p>
          <w:p w14:paraId="60B6053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1.6% - 95.18%)</w:t>
            </w:r>
          </w:p>
        </w:tc>
      </w:tr>
      <w:tr w:rsidR="00460617" w:rsidRPr="00D04D6B" w14:paraId="7BFF8C8F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9F2E19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5C5EC2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2.24%</w:t>
            </w:r>
          </w:p>
          <w:p w14:paraId="150041E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78.44% - 87.5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EDBA5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4.62%</w:t>
            </w:r>
          </w:p>
          <w:p w14:paraId="4C12CA5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1.61% - 87.5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E9359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5.52%</w:t>
            </w:r>
          </w:p>
          <w:p w14:paraId="18B8938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72.9% - 80.87%)</w:t>
            </w:r>
          </w:p>
        </w:tc>
      </w:tr>
      <w:tr w:rsidR="00460617" w:rsidRPr="00D04D6B" w14:paraId="4B66474B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5C03BD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180 - 25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AC4848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2%</w:t>
            </w:r>
          </w:p>
          <w:p w14:paraId="301D8F6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4% - 0.5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124FA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9%</w:t>
            </w:r>
          </w:p>
          <w:p w14:paraId="4E85DA0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4% - 0.1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B53F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  <w:p w14:paraId="4DA1988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11% - 0.70%)</w:t>
            </w:r>
          </w:p>
        </w:tc>
      </w:tr>
      <w:tr w:rsidR="00460617" w:rsidRPr="00D04D6B" w14:paraId="5415AEE8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DC9E93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54 - 7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6044B6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%</w:t>
            </w:r>
          </w:p>
          <w:p w14:paraId="5DCC99C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2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33994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%</w:t>
            </w:r>
          </w:p>
          <w:p w14:paraId="0F8CA8B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1% - 0.2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313F7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565D4B1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7%)</w:t>
            </w:r>
          </w:p>
        </w:tc>
      </w:tr>
      <w:tr w:rsidR="00460617" w:rsidRPr="00D04D6B" w14:paraId="1C07295C" w14:textId="77777777" w:rsidTr="006024D8">
        <w:trPr>
          <w:trHeight w:val="358"/>
          <w:jc w:val="center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E3CB0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 hypoglycemic </w:t>
            </w:r>
            <w:proofErr w:type="spellStart"/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event</w:t>
            </w:r>
            <w:proofErr w:type="spellEnd"/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F1AA9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 (0.00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9EF7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 (0.00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D3AFA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 (0.00%)</w:t>
            </w:r>
          </w:p>
        </w:tc>
      </w:tr>
      <w:tr w:rsidR="00460617" w:rsidRPr="00B57584" w14:paraId="47B81C95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7A0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Daytime glucose data, mean ± SD</w:t>
            </w:r>
          </w:p>
        </w:tc>
      </w:tr>
      <w:tr w:rsidR="00460617" w:rsidRPr="00D04D6B" w14:paraId="3145FD60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694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Mean glucose,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B66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07.57 ± 7.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AA6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04.17 ± 6.8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668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12.68 ± 4.54</w:t>
            </w:r>
          </w:p>
        </w:tc>
      </w:tr>
      <w:tr w:rsidR="00460617" w:rsidRPr="00D04D6B" w14:paraId="0469536B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51610A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SD,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A89F37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7.13 ± 3.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4F094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7.35 ± 2.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23E73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81 ± 5.05</w:t>
            </w:r>
          </w:p>
        </w:tc>
      </w:tr>
      <w:tr w:rsidR="00460617" w:rsidRPr="00D04D6B" w14:paraId="7B2CF570" w14:textId="77777777" w:rsidTr="006024D8">
        <w:trPr>
          <w:trHeight w:val="358"/>
          <w:jc w:val="center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1D2B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CoV, %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ED7BB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5.99 ± 3.5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AFEF0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6.77 ± 3.32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71A75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4.82 ± 4.06</w:t>
            </w:r>
          </w:p>
        </w:tc>
      </w:tr>
      <w:tr w:rsidR="00460617" w:rsidRPr="00B57584" w14:paraId="1228E9A7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C52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of</w:t>
            </w:r>
            <w:proofErr w:type="gramEnd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sensor values, median (IQR)</w:t>
            </w:r>
          </w:p>
        </w:tc>
      </w:tr>
      <w:tr w:rsidR="00460617" w:rsidRPr="00D04D6B" w14:paraId="02A4F70F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55C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250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904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1EEEDD9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D5FA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398B5C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8AF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2F198F8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2%)</w:t>
            </w:r>
          </w:p>
        </w:tc>
      </w:tr>
      <w:tr w:rsidR="00460617" w:rsidRPr="00D04D6B" w14:paraId="325FF081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DA69DF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C06EA5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  <w:p w14:paraId="4058113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5% - 0.6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9A865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18%</w:t>
            </w:r>
          </w:p>
          <w:p w14:paraId="7C20730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5% - 0.2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E9889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48%</w:t>
            </w:r>
          </w:p>
          <w:p w14:paraId="3129F9C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1% - 0.89%)</w:t>
            </w:r>
          </w:p>
        </w:tc>
      </w:tr>
      <w:tr w:rsidR="00460617" w:rsidRPr="00D04D6B" w14:paraId="1E5C5880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59A5AF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% time &gt;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DA0378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8%</w:t>
            </w:r>
          </w:p>
          <w:p w14:paraId="767F1DA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81% - 2.6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A20AF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%</w:t>
            </w:r>
          </w:p>
          <w:p w14:paraId="348BFB5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81% - 1.6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36801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2.14%</w:t>
            </w:r>
          </w:p>
          <w:p w14:paraId="3ADBD3E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86% - 3.35%)</w:t>
            </w:r>
          </w:p>
        </w:tc>
      </w:tr>
      <w:tr w:rsidR="00460617" w:rsidRPr="00D04D6B" w14:paraId="77D19F60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7BBE05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D9A727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64%</w:t>
            </w:r>
          </w:p>
          <w:p w14:paraId="09276CD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3.61% - 9.3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886EB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66%</w:t>
            </w:r>
          </w:p>
          <w:p w14:paraId="350C5C2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3.61% - 5.1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389080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.14%</w:t>
            </w:r>
          </w:p>
          <w:p w14:paraId="330C3EC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4.84% - 11.15%)</w:t>
            </w:r>
          </w:p>
        </w:tc>
      </w:tr>
      <w:tr w:rsidR="00460617" w:rsidRPr="00D04D6B" w14:paraId="25134FA7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FDC177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97D182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.68%</w:t>
            </w:r>
          </w:p>
          <w:p w14:paraId="4F148DE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0.65% - 23.9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94829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.21%</w:t>
            </w:r>
          </w:p>
          <w:p w14:paraId="766323C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0.65% - 19.8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61C28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14%</w:t>
            </w:r>
          </w:p>
          <w:p w14:paraId="4571428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17.71% - 33.88%)</w:t>
            </w:r>
          </w:p>
        </w:tc>
      </w:tr>
      <w:tr w:rsidR="00460617" w:rsidRPr="00D04D6B" w14:paraId="6E1894C3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0E37C2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7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21DDC3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2E974A3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06AD9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43F627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B2120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06A6E5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2%)</w:t>
            </w:r>
          </w:p>
        </w:tc>
      </w:tr>
      <w:tr w:rsidR="00460617" w:rsidRPr="00D04D6B" w14:paraId="12825401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00FF8C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FC7883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4C0857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CDBD0A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17D9FE0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F4154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  <w:p w14:paraId="4EE06B5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0A626C54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CDD5FB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54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3ADAF8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9344CF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78DDD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5E4748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57219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1B00FF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55BB84AF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CE2791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74CC93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88%</w:t>
            </w:r>
          </w:p>
          <w:p w14:paraId="77CF224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18% - 99.9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62266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94%</w:t>
            </w:r>
          </w:p>
          <w:p w14:paraId="3069058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38% - 99.9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05F56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99.52%</w:t>
            </w:r>
          </w:p>
          <w:p w14:paraId="27A3E60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09% - 99.9%)</w:t>
            </w:r>
          </w:p>
        </w:tc>
      </w:tr>
      <w:tr w:rsidR="00460617" w:rsidRPr="00D04D6B" w14:paraId="3EF912CE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5DE22F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5F10F9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04%</w:t>
            </w:r>
          </w:p>
          <w:p w14:paraId="0BEFD8D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6.91% - 99.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F7B4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3%</w:t>
            </w:r>
          </w:p>
          <w:p w14:paraId="69099A0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63% - 99.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66D7B5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7.86%</w:t>
            </w:r>
          </w:p>
          <w:p w14:paraId="746E1A6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6.63% - 99.14%)</w:t>
            </w:r>
          </w:p>
        </w:tc>
      </w:tr>
      <w:tr w:rsidR="00460617" w:rsidRPr="00D04D6B" w14:paraId="0E6575CB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45333B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6F2D26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5.31%</w:t>
            </w:r>
          </w:p>
          <w:p w14:paraId="1C7DE5B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9.58% - 96.5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E2C82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6.49%</w:t>
            </w:r>
          </w:p>
          <w:p w14:paraId="2B25EAE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1.46% - 96.5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B2164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1.86%</w:t>
            </w:r>
          </w:p>
          <w:p w14:paraId="130DAAF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8.83% - 95.16%)</w:t>
            </w:r>
          </w:p>
        </w:tc>
      </w:tr>
      <w:tr w:rsidR="00460617" w:rsidRPr="00D04D6B" w14:paraId="25CB4FA5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564A3F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0F335E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1.62%</w:t>
            </w:r>
          </w:p>
          <w:p w14:paraId="6D681D2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76.09% - 88.7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338EDA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4.51%</w:t>
            </w:r>
          </w:p>
          <w:p w14:paraId="2AFC1CD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79.78% - 88.7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EAF6D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72.81%</w:t>
            </w:r>
          </w:p>
          <w:p w14:paraId="650C595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66.04% - 82.29%)</w:t>
            </w:r>
          </w:p>
        </w:tc>
      </w:tr>
      <w:tr w:rsidR="00460617" w:rsidRPr="00D04D6B" w14:paraId="41493602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3BB30E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180 - 25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F4FDE1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3%</w:t>
            </w:r>
          </w:p>
          <w:p w14:paraId="7607FFD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6% - 0.7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EE624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  <w:p w14:paraId="733DE83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6% - 0.2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030B7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3%</w:t>
            </w:r>
          </w:p>
          <w:p w14:paraId="74DC44D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15% - 0.93%)</w:t>
            </w:r>
          </w:p>
        </w:tc>
      </w:tr>
      <w:tr w:rsidR="00460617" w:rsidRPr="00B51603" w14:paraId="273E4135" w14:textId="77777777" w:rsidTr="006024D8">
        <w:trPr>
          <w:trHeight w:val="358"/>
          <w:jc w:val="center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A9BF2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54 - 70 mg/dL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17C9A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3%</w:t>
            </w:r>
          </w:p>
          <w:p w14:paraId="5AA0279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1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1BCBE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8%</w:t>
            </w:r>
          </w:p>
          <w:p w14:paraId="3E6A6D6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2% - 0.1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F303D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CE84F7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4%)</w:t>
            </w:r>
          </w:p>
        </w:tc>
      </w:tr>
      <w:tr w:rsidR="00460617" w:rsidRPr="00B57584" w14:paraId="4AFA8546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5D2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ighttime</w:t>
            </w:r>
            <w:proofErr w:type="spellEnd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glucose data, mean ± SD</w:t>
            </w:r>
          </w:p>
        </w:tc>
      </w:tr>
      <w:tr w:rsidR="00460617" w:rsidRPr="00D04D6B" w14:paraId="15ADFBEA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9BA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glucose,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467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102.26 ± 5.7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1E6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99.87 ± 5.5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CAF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105.84 </w:t>
            </w: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± 4.33</w:t>
            </w:r>
          </w:p>
        </w:tc>
      </w:tr>
      <w:tr w:rsidR="00460617" w:rsidRPr="00D04D6B" w14:paraId="4CE206A7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EA5EA7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SD,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E21BD3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98 ± 2.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65A25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83 ± 3.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1244B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3.21 ± 2.48</w:t>
            </w:r>
          </w:p>
        </w:tc>
      </w:tr>
      <w:tr w:rsidR="00460617" w:rsidRPr="00D04D6B" w14:paraId="04A4D68C" w14:textId="77777777" w:rsidTr="006024D8">
        <w:trPr>
          <w:trHeight w:val="358"/>
          <w:jc w:val="center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26121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Glucose CoV, %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15CB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75 ± 3.2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9DC5B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97 ± 4.0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B61DE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12.43 ± 1.88</w:t>
            </w:r>
          </w:p>
        </w:tc>
      </w:tr>
      <w:tr w:rsidR="00460617" w:rsidRPr="00B57584" w14:paraId="76C21A5A" w14:textId="77777777" w:rsidTr="006024D8">
        <w:trPr>
          <w:trHeight w:val="358"/>
          <w:jc w:val="center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66D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of</w:t>
            </w:r>
            <w:proofErr w:type="gramEnd"/>
            <w:r w:rsidRPr="00EB47B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sensor values, median (IQR)</w:t>
            </w:r>
          </w:p>
        </w:tc>
      </w:tr>
      <w:tr w:rsidR="00460617" w:rsidRPr="00D04D6B" w14:paraId="0658DBD6" w14:textId="77777777" w:rsidTr="006024D8">
        <w:trPr>
          <w:trHeight w:val="358"/>
          <w:jc w:val="center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E86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250 mg/d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AA7A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39CF0F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547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115B15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4B12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5246EF5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7E7B9F3C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9F6648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C7C5DD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A28310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ECECE6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648FED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66067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A12636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1C98928E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798AB9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6FAD3B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3F99A90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5D08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54C945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E4BA22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2C577F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5%)</w:t>
            </w:r>
          </w:p>
        </w:tc>
      </w:tr>
      <w:tr w:rsidR="00460617" w:rsidRPr="00762425" w14:paraId="31047409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43B183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gt;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A1DE76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9%</w:t>
            </w:r>
          </w:p>
          <w:p w14:paraId="38423A7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15% - 1.8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C908D2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9%</w:t>
            </w:r>
          </w:p>
          <w:p w14:paraId="3E643F3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32% - 1.8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DA4CD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79%</w:t>
            </w:r>
          </w:p>
          <w:p w14:paraId="1FC3AE5A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2.65%)</w:t>
            </w:r>
          </w:p>
        </w:tc>
      </w:tr>
      <w:tr w:rsidR="00460617" w:rsidRPr="00762425" w14:paraId="6C7236B1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2E43FB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% time &gt;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96DC73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.38%</w:t>
            </w:r>
          </w:p>
          <w:p w14:paraId="637F8FF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6.72% - 12.3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C30FE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.38%</w:t>
            </w:r>
          </w:p>
          <w:p w14:paraId="6945356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6.74% - 10.8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1F9F1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.51%</w:t>
            </w:r>
          </w:p>
          <w:p w14:paraId="1B2819CB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6.9% - 18.1%)</w:t>
            </w:r>
          </w:p>
        </w:tc>
      </w:tr>
      <w:tr w:rsidR="00460617" w:rsidRPr="00D04D6B" w14:paraId="743356A9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4A91C1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% time &lt; 7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6A8491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00</w:t>
            </w:r>
          </w:p>
          <w:p w14:paraId="5108FF5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(0.00% - 0.08%</w:t>
            </w: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38ED2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5FEF83C7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9F5E7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36F871D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12%)</w:t>
            </w:r>
          </w:p>
        </w:tc>
      </w:tr>
      <w:tr w:rsidR="00460617" w:rsidRPr="00D04D6B" w14:paraId="0134CAE6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0908C4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462556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7B7474D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B33D2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203D4A3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562741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62CD6B0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2%)</w:t>
            </w:r>
          </w:p>
        </w:tc>
      </w:tr>
      <w:tr w:rsidR="00460617" w:rsidRPr="00D04D6B" w14:paraId="6259CC5C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1588C6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% time &lt; 54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D103E9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133EEC7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038758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526C388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C23D2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2B2043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281E069C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A01DFB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8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4EFE70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  <w:p w14:paraId="227E4A2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9% - 1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EEF7B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95%</w:t>
            </w:r>
          </w:p>
          <w:p w14:paraId="27A1B02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9% - 1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F06486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  <w:p w14:paraId="214D28A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88% - 100%)</w:t>
            </w:r>
          </w:p>
        </w:tc>
      </w:tr>
      <w:tr w:rsidR="00460617" w:rsidRPr="00D04D6B" w14:paraId="1ECDD322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2F04F8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6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827966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9%</w:t>
            </w:r>
          </w:p>
          <w:p w14:paraId="21C1603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83% - 1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94229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99.9%</w:t>
            </w:r>
          </w:p>
          <w:p w14:paraId="57FF350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9% - 99.9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A1F5E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9%</w:t>
            </w:r>
          </w:p>
          <w:p w14:paraId="046481A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9.73% - 100%)</w:t>
            </w:r>
          </w:p>
        </w:tc>
      </w:tr>
      <w:tr w:rsidR="00460617" w:rsidRPr="00D04D6B" w14:paraId="325C1BC7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9298A6E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4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9B077F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06%</w:t>
            </w:r>
          </w:p>
          <w:p w14:paraId="71F684E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67% - 99.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54C99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.1%</w:t>
            </w:r>
          </w:p>
          <w:p w14:paraId="64C75B1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72% - 99.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FE26AB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8.96%</w:t>
            </w:r>
          </w:p>
          <w:p w14:paraId="071E597F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97.35% - 99.63%)</w:t>
            </w:r>
          </w:p>
        </w:tc>
      </w:tr>
      <w:tr w:rsidR="00460617" w:rsidRPr="00D04D6B" w14:paraId="463D4668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2A2757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70 - 12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D8022D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0.27%</w:t>
            </w:r>
          </w:p>
          <w:p w14:paraId="37C5E4E1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5.22% - 93.1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EA63EE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0.47%</w:t>
            </w:r>
          </w:p>
          <w:p w14:paraId="64087348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7.62% - 93.1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3B787C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8.24%</w:t>
            </w:r>
          </w:p>
          <w:p w14:paraId="0B89F309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81.9% - 92.73%)</w:t>
            </w:r>
          </w:p>
        </w:tc>
      </w:tr>
      <w:tr w:rsidR="00460617" w:rsidRPr="00D04D6B" w14:paraId="2714DB13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7C2EF14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180 - 25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C5AB04D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E2A523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1C6F3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15A3B7D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A8CA67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4F69C0C3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0%)</w:t>
            </w:r>
          </w:p>
        </w:tc>
      </w:tr>
      <w:tr w:rsidR="00460617" w:rsidRPr="00D04D6B" w14:paraId="0D089D37" w14:textId="77777777" w:rsidTr="006024D8">
        <w:trPr>
          <w:trHeight w:val="358"/>
          <w:jc w:val="center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6252065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% </w:t>
            </w:r>
            <w:proofErr w:type="gramStart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>time</w:t>
            </w:r>
            <w:proofErr w:type="gramEnd"/>
            <w:r w:rsidRPr="00EB47B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range 54 - 70 mg/dL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958C13F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1CFA5FB6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368A14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635C0D9C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0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830C89" w14:textId="77777777" w:rsidR="00460617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%</w:t>
            </w:r>
          </w:p>
          <w:p w14:paraId="0784CF12" w14:textId="77777777" w:rsidR="00460617" w:rsidRPr="00EB47BD" w:rsidRDefault="00460617" w:rsidP="0060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47BD">
              <w:rPr>
                <w:rFonts w:ascii="Calibri" w:eastAsia="Times New Roman" w:hAnsi="Calibri" w:cs="Calibri"/>
                <w:color w:val="000000"/>
                <w:lang w:eastAsia="de-DE"/>
              </w:rPr>
              <w:t>(0.00% - 0.15%)</w:t>
            </w:r>
          </w:p>
        </w:tc>
      </w:tr>
    </w:tbl>
    <w:p w14:paraId="1E83F8E3" w14:textId="77777777" w:rsidR="00460617" w:rsidRDefault="00460617" w:rsidP="00460617">
      <w:pPr>
        <w:jc w:val="both"/>
        <w:rPr>
          <w:rFonts w:ascii="Calibri" w:eastAsia="Times New Roman" w:hAnsi="Calibri" w:cs="Calibri"/>
          <w:i/>
          <w:color w:val="000000"/>
          <w:lang w:val="en-GB" w:eastAsia="de-DE"/>
        </w:rPr>
      </w:pPr>
      <w:r>
        <w:rPr>
          <w:rFonts w:ascii="Calibri" w:eastAsia="Times New Roman" w:hAnsi="Calibri" w:cs="Calibri"/>
          <w:i/>
          <w:color w:val="000000"/>
          <w:lang w:val="en-GB" w:eastAsia="de-DE"/>
        </w:rPr>
        <w:t xml:space="preserve">MAGE = </w:t>
      </w:r>
      <w:r w:rsidRPr="00850572">
        <w:rPr>
          <w:rFonts w:ascii="Calibri" w:eastAsia="Times New Roman" w:hAnsi="Calibri" w:cs="Calibri"/>
          <w:i/>
          <w:color w:val="000000"/>
          <w:lang w:val="en-GB" w:eastAsia="de-DE"/>
        </w:rPr>
        <w:t xml:space="preserve">Mean Amplitude of Glycaemic </w:t>
      </w:r>
      <w:proofErr w:type="spellStart"/>
      <w:r w:rsidRPr="00850572">
        <w:rPr>
          <w:rFonts w:ascii="Calibri" w:eastAsia="Times New Roman" w:hAnsi="Calibri" w:cs="Calibri"/>
          <w:i/>
          <w:color w:val="000000"/>
          <w:lang w:val="en-GB" w:eastAsia="de-DE"/>
        </w:rPr>
        <w:t>Excursions</w:t>
      </w:r>
      <w:r w:rsidRPr="006024D8">
        <w:rPr>
          <w:rFonts w:ascii="Calibri" w:eastAsia="Times New Roman" w:hAnsi="Calibri" w:cs="Calibri"/>
          <w:i/>
          <w:color w:val="000000"/>
          <w:vertAlign w:val="superscript"/>
          <w:lang w:val="en-GB" w:eastAsia="de-DE"/>
        </w:rPr>
        <w:t>a</w:t>
      </w:r>
      <w:proofErr w:type="spellEnd"/>
      <w:r>
        <w:rPr>
          <w:rFonts w:ascii="Calibri" w:eastAsia="Times New Roman" w:hAnsi="Calibri" w:cs="Calibri"/>
          <w:i/>
          <w:color w:val="000000"/>
          <w:lang w:val="en-GB" w:eastAsia="de-DE"/>
        </w:rPr>
        <w:t xml:space="preserve">, </w:t>
      </w:r>
      <w:proofErr w:type="spellStart"/>
      <w:r w:rsidRPr="00195659">
        <w:rPr>
          <w:rFonts w:ascii="Calibri" w:eastAsia="Times New Roman" w:hAnsi="Calibri" w:cs="Calibri"/>
          <w:i/>
          <w:color w:val="000000"/>
          <w:lang w:val="en-GB" w:eastAsia="de-DE"/>
        </w:rPr>
        <w:t>CoV</w:t>
      </w:r>
      <w:proofErr w:type="spellEnd"/>
      <w:r w:rsidRPr="00195659">
        <w:rPr>
          <w:rFonts w:ascii="Calibri" w:eastAsia="Times New Roman" w:hAnsi="Calibri" w:cs="Calibri"/>
          <w:i/>
          <w:color w:val="000000"/>
          <w:lang w:val="en-GB" w:eastAsia="de-DE"/>
        </w:rPr>
        <w:t xml:space="preserve"> = Coefficient of variation, SD = Standard deviation, IQR = </w:t>
      </w:r>
      <w:proofErr w:type="spellStart"/>
      <w:r w:rsidRPr="00195659">
        <w:rPr>
          <w:rFonts w:ascii="Calibri" w:eastAsia="Times New Roman" w:hAnsi="Calibri" w:cs="Calibri"/>
          <w:i/>
          <w:color w:val="000000"/>
          <w:lang w:val="en-GB" w:eastAsia="de-DE"/>
        </w:rPr>
        <w:t>Interquartilrange</w:t>
      </w:r>
      <w:proofErr w:type="spellEnd"/>
      <w:r>
        <w:rPr>
          <w:rFonts w:ascii="Calibri" w:eastAsia="Times New Roman" w:hAnsi="Calibri" w:cs="Calibri"/>
          <w:i/>
          <w:color w:val="000000"/>
          <w:lang w:val="en-GB" w:eastAsia="de-DE"/>
        </w:rPr>
        <w:t xml:space="preserve">, mg = milligram, dL = </w:t>
      </w:r>
      <w:proofErr w:type="spellStart"/>
      <w:r>
        <w:rPr>
          <w:rFonts w:ascii="Calibri" w:eastAsia="Times New Roman" w:hAnsi="Calibri" w:cs="Calibri"/>
          <w:i/>
          <w:color w:val="000000"/>
          <w:lang w:val="en-GB" w:eastAsia="de-DE"/>
        </w:rPr>
        <w:t>deciliter</w:t>
      </w:r>
      <w:proofErr w:type="spellEnd"/>
    </w:p>
    <w:p w14:paraId="47EFCEE4" w14:textId="77777777" w:rsidR="00460617" w:rsidRPr="00195659" w:rsidRDefault="00460617" w:rsidP="00460617">
      <w:pPr>
        <w:jc w:val="both"/>
        <w:rPr>
          <w:i/>
          <w:lang w:val="en-GB"/>
        </w:rPr>
      </w:pPr>
      <w:r w:rsidRPr="006024D8">
        <w:rPr>
          <w:rFonts w:ascii="Calibri" w:eastAsia="Times New Roman" w:hAnsi="Calibri" w:cs="Calibri"/>
          <w:i/>
          <w:color w:val="000000"/>
          <w:vertAlign w:val="superscript"/>
          <w:lang w:val="en-GB" w:eastAsia="de-DE"/>
        </w:rPr>
        <w:t>a</w:t>
      </w:r>
      <w:r>
        <w:rPr>
          <w:rFonts w:ascii="Calibri" w:eastAsia="Times New Roman" w:hAnsi="Calibri" w:cs="Calibri"/>
          <w:i/>
          <w:color w:val="000000"/>
          <w:lang w:val="en-GB" w:eastAsia="de-DE"/>
        </w:rPr>
        <w:t xml:space="preserve"> </w:t>
      </w:r>
      <w:r w:rsidRPr="00821BB5">
        <w:rPr>
          <w:rFonts w:ascii="Calibri" w:eastAsia="Times New Roman" w:hAnsi="Calibri" w:cs="Calibri"/>
          <w:i/>
          <w:color w:val="000000"/>
          <w:lang w:val="en-GB" w:eastAsia="de-DE"/>
        </w:rPr>
        <w:t>defined as the arithmetic mean of the absolute differences between consecutive glucose peaks and nadirs that exceed one standard deviation of the mean glucose value, and is used as a metric for glucose variability</w:t>
      </w:r>
    </w:p>
    <w:p w14:paraId="4A713761" w14:textId="53F770B3" w:rsidR="00C561EE" w:rsidRPr="00460617" w:rsidRDefault="00C561EE" w:rsidP="00460617"/>
    <w:sectPr w:rsidR="00C561EE" w:rsidRPr="00460617" w:rsidSect="00E27C66">
      <w:headerReference w:type="default" r:id="rId8"/>
      <w:footerReference w:type="default" r:id="rId9"/>
      <w:pgSz w:w="11906" w:h="16838"/>
      <w:pgMar w:top="170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09837" w14:textId="77777777" w:rsidR="006B2BFB" w:rsidRDefault="006B2BFB" w:rsidP="00B13D03">
      <w:pPr>
        <w:spacing w:after="0" w:line="240" w:lineRule="auto"/>
      </w:pPr>
      <w:r>
        <w:separator/>
      </w:r>
    </w:p>
  </w:endnote>
  <w:endnote w:type="continuationSeparator" w:id="0">
    <w:p w14:paraId="3F70213B" w14:textId="77777777" w:rsidR="006B2BFB" w:rsidRDefault="006B2BFB" w:rsidP="00B13D03">
      <w:pPr>
        <w:spacing w:after="0" w:line="240" w:lineRule="auto"/>
      </w:pPr>
      <w:r>
        <w:continuationSeparator/>
      </w:r>
    </w:p>
  </w:endnote>
  <w:endnote w:type="continuationNotice" w:id="1">
    <w:p w14:paraId="5DF68402" w14:textId="77777777" w:rsidR="006B2BFB" w:rsidRDefault="006B2B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t>pag</w:t>
                              </w:r>
                              <w:r w:rsidR="00727F00">
                                <w:t>e</w:t>
                              </w:r>
                              <w:proofErr w:type="spellEnd"/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t>pag</w:t>
                        </w:r>
                        <w:r w:rsidR="00727F00">
                          <w:t xml:space="preserve">e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2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84340" w14:textId="77777777" w:rsidR="006B2BFB" w:rsidRDefault="006B2BFB" w:rsidP="00B13D03">
      <w:pPr>
        <w:spacing w:after="0" w:line="240" w:lineRule="auto"/>
      </w:pPr>
      <w:r>
        <w:separator/>
      </w:r>
    </w:p>
  </w:footnote>
  <w:footnote w:type="continuationSeparator" w:id="0">
    <w:p w14:paraId="0EF5D25F" w14:textId="77777777" w:rsidR="006B2BFB" w:rsidRDefault="006B2BFB" w:rsidP="00B13D03">
      <w:pPr>
        <w:spacing w:after="0" w:line="240" w:lineRule="auto"/>
      </w:pPr>
      <w:r>
        <w:continuationSeparator/>
      </w:r>
    </w:p>
  </w:footnote>
  <w:footnote w:type="continuationNotice" w:id="1">
    <w:p w14:paraId="5E6CFA77" w14:textId="77777777" w:rsidR="006B2BFB" w:rsidRDefault="006B2B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9F6B3" w14:textId="1B3C2784" w:rsidR="00C561EE" w:rsidRDefault="00C561EE" w:rsidP="00C561EE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>
      <w:rPr>
        <w:sz w:val="16"/>
        <w:szCs w:val="16"/>
        <w:lang w:val="en-GB"/>
      </w:rPr>
      <w:t>stress in Healthy Young P</w:t>
    </w:r>
    <w:r w:rsidR="00D65EE1">
      <w:rPr>
        <w:sz w:val="16"/>
        <w:szCs w:val="16"/>
        <w:lang w:val="en-GB"/>
      </w:rPr>
      <w:t>e</w:t>
    </w:r>
    <w:r>
      <w:rPr>
        <w:sz w:val="16"/>
        <w:szCs w:val="16"/>
        <w:lang w:val="en-GB"/>
      </w:rPr>
      <w:t>ople</w:t>
    </w:r>
  </w:p>
  <w:p w14:paraId="7E3A0684" w14:textId="19CC557B" w:rsidR="00C561EE" w:rsidRDefault="00D65EE1" w:rsidP="00C561EE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C561EE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1318FFD3" w14:textId="77777777" w:rsidR="00C561EE" w:rsidRDefault="00C561EE" w:rsidP="00C561EE">
    <w:pPr>
      <w:pStyle w:val="Kopfzeile"/>
      <w:rPr>
        <w:sz w:val="16"/>
        <w:szCs w:val="16"/>
        <w:lang w:val="en-GB"/>
      </w:rPr>
    </w:pPr>
  </w:p>
  <w:p w14:paraId="315D4900" w14:textId="5D777942" w:rsidR="00B13D03" w:rsidRDefault="00C561EE" w:rsidP="00C561EE">
    <w:pPr>
      <w:pStyle w:val="Kopfzeile"/>
      <w:rPr>
        <w:noProof/>
        <w:lang w:val="en-GB" w:eastAsia="de-DE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0294" behindDoc="0" locked="0" layoutInCell="1" allowOverlap="1" wp14:anchorId="437CB62D" wp14:editId="2265B48A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2CBB946" id="Gerader Verbinder 1" o:spid="_x0000_s1026" style="position:absolute;z-index:25166029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682825">
      <w:rPr>
        <w:noProof/>
        <w:lang w:val="en-GB" w:eastAsia="de-DE"/>
      </w:rPr>
      <w:t>S</w:t>
    </w:r>
    <w:r w:rsidR="00B109D2">
      <w:rPr>
        <w:noProof/>
        <w:lang w:val="en-GB" w:eastAsia="de-DE"/>
      </w:rPr>
      <w:t>4 Table</w:t>
    </w:r>
    <w:r>
      <w:rPr>
        <w:noProof/>
        <w:lang w:val="en-GB" w:eastAsia="de-DE"/>
      </w:rPr>
      <w:t xml:space="preserve"> –</w:t>
    </w:r>
    <w:r w:rsidR="00857010">
      <w:rPr>
        <w:noProof/>
        <w:lang w:val="en-GB" w:eastAsia="de-DE"/>
      </w:rPr>
      <w:t xml:space="preserve"> Overall </w:t>
    </w:r>
    <w:r w:rsidR="00460617">
      <w:rPr>
        <w:noProof/>
        <w:lang w:val="en-GB" w:eastAsia="de-DE"/>
      </w:rPr>
      <w:t>CGM metrics</w:t>
    </w:r>
  </w:p>
  <w:p w14:paraId="717F7E5B" w14:textId="77777777" w:rsidR="00C561EE" w:rsidRPr="00C561EE" w:rsidRDefault="00C561EE" w:rsidP="00C561E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0CE2"/>
    <w:rsid w:val="000364F2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62849"/>
    <w:rsid w:val="00163089"/>
    <w:rsid w:val="001770FC"/>
    <w:rsid w:val="001848E9"/>
    <w:rsid w:val="00191C8E"/>
    <w:rsid w:val="00197CF7"/>
    <w:rsid w:val="001A1712"/>
    <w:rsid w:val="001B09A9"/>
    <w:rsid w:val="001C37A1"/>
    <w:rsid w:val="001D08F7"/>
    <w:rsid w:val="001E0A90"/>
    <w:rsid w:val="001E39BC"/>
    <w:rsid w:val="001F41BC"/>
    <w:rsid w:val="001F446E"/>
    <w:rsid w:val="00200505"/>
    <w:rsid w:val="00205F31"/>
    <w:rsid w:val="0022125D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86609"/>
    <w:rsid w:val="00396506"/>
    <w:rsid w:val="003A4618"/>
    <w:rsid w:val="003B2CAE"/>
    <w:rsid w:val="003B6E01"/>
    <w:rsid w:val="003C484E"/>
    <w:rsid w:val="003C6EF8"/>
    <w:rsid w:val="003D0A54"/>
    <w:rsid w:val="003D7BB8"/>
    <w:rsid w:val="003E428D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60617"/>
    <w:rsid w:val="00471B1D"/>
    <w:rsid w:val="00473560"/>
    <w:rsid w:val="00485242"/>
    <w:rsid w:val="004856E5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066F5"/>
    <w:rsid w:val="00613BA9"/>
    <w:rsid w:val="00657887"/>
    <w:rsid w:val="0066323A"/>
    <w:rsid w:val="00682825"/>
    <w:rsid w:val="0069080D"/>
    <w:rsid w:val="00691580"/>
    <w:rsid w:val="00692DDC"/>
    <w:rsid w:val="00697DA5"/>
    <w:rsid w:val="006B2BFB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B422F"/>
    <w:rsid w:val="007C7D6E"/>
    <w:rsid w:val="007D1374"/>
    <w:rsid w:val="007D1E7B"/>
    <w:rsid w:val="00810BCB"/>
    <w:rsid w:val="00816622"/>
    <w:rsid w:val="00821A98"/>
    <w:rsid w:val="00833C08"/>
    <w:rsid w:val="00841435"/>
    <w:rsid w:val="0084524B"/>
    <w:rsid w:val="00846617"/>
    <w:rsid w:val="0085028B"/>
    <w:rsid w:val="00852889"/>
    <w:rsid w:val="00855DCA"/>
    <w:rsid w:val="00857010"/>
    <w:rsid w:val="00862D50"/>
    <w:rsid w:val="00863C48"/>
    <w:rsid w:val="00891ED7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539B0"/>
    <w:rsid w:val="0095531F"/>
    <w:rsid w:val="00967512"/>
    <w:rsid w:val="00977856"/>
    <w:rsid w:val="009818A9"/>
    <w:rsid w:val="009853B2"/>
    <w:rsid w:val="00992D6D"/>
    <w:rsid w:val="009942D3"/>
    <w:rsid w:val="00997BE5"/>
    <w:rsid w:val="009B07FC"/>
    <w:rsid w:val="009B0BB4"/>
    <w:rsid w:val="009C2F5A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40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F023F"/>
    <w:rsid w:val="00AF376D"/>
    <w:rsid w:val="00AF40CD"/>
    <w:rsid w:val="00AF5897"/>
    <w:rsid w:val="00B03AE2"/>
    <w:rsid w:val="00B05F34"/>
    <w:rsid w:val="00B0769B"/>
    <w:rsid w:val="00B109D2"/>
    <w:rsid w:val="00B11F39"/>
    <w:rsid w:val="00B13D03"/>
    <w:rsid w:val="00B174F8"/>
    <w:rsid w:val="00B20683"/>
    <w:rsid w:val="00B22F4B"/>
    <w:rsid w:val="00B256B0"/>
    <w:rsid w:val="00B25898"/>
    <w:rsid w:val="00B26D14"/>
    <w:rsid w:val="00B527EF"/>
    <w:rsid w:val="00B60722"/>
    <w:rsid w:val="00B67641"/>
    <w:rsid w:val="00B71C9B"/>
    <w:rsid w:val="00B76DC0"/>
    <w:rsid w:val="00B826E5"/>
    <w:rsid w:val="00B84A21"/>
    <w:rsid w:val="00BB0D18"/>
    <w:rsid w:val="00BC1AC6"/>
    <w:rsid w:val="00BD37F7"/>
    <w:rsid w:val="00BE0837"/>
    <w:rsid w:val="00BF1682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61EE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65EE1"/>
    <w:rsid w:val="00D716C5"/>
    <w:rsid w:val="00D744A8"/>
    <w:rsid w:val="00D87137"/>
    <w:rsid w:val="00D949A5"/>
    <w:rsid w:val="00D95808"/>
    <w:rsid w:val="00DA275E"/>
    <w:rsid w:val="00DA4897"/>
    <w:rsid w:val="00DB40AB"/>
    <w:rsid w:val="00DB4531"/>
    <w:rsid w:val="00DC25F6"/>
    <w:rsid w:val="00DD0764"/>
    <w:rsid w:val="00DD3B60"/>
    <w:rsid w:val="00DE2569"/>
    <w:rsid w:val="00DF1F8B"/>
    <w:rsid w:val="00DF43C9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406C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754F7"/>
    <w:rsid w:val="00FA12A6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E066-A811-4A28-B5A0-CB14B8C5F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84</cp:revision>
  <dcterms:created xsi:type="dcterms:W3CDTF">2023-01-25T10:06:00Z</dcterms:created>
  <dcterms:modified xsi:type="dcterms:W3CDTF">2025-10-30T14:56:00Z</dcterms:modified>
</cp:coreProperties>
</file>